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824" w:rsidRDefault="00873824" w:rsidP="008738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B96A9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: Country and location of centres</w:t>
      </w:r>
      <w:r w:rsidRPr="007447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olved in R-LiNK</w:t>
      </w:r>
    </w:p>
    <w:p w:rsidR="00873824" w:rsidRDefault="00873824" w:rsidP="008738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27" w:type="dxa"/>
        <w:tblLook w:val="04A0"/>
      </w:tblPr>
      <w:tblGrid>
        <w:gridCol w:w="2405"/>
        <w:gridCol w:w="2126"/>
      </w:tblGrid>
      <w:tr w:rsidR="00873824" w:rsidTr="00675FC3">
        <w:tc>
          <w:tcPr>
            <w:tcW w:w="2405" w:type="dxa"/>
          </w:tcPr>
          <w:p w:rsidR="00873824" w:rsidRDefault="00873824" w:rsidP="00675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126" w:type="dxa"/>
          </w:tcPr>
          <w:p w:rsidR="00873824" w:rsidRDefault="00873824" w:rsidP="00675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nhage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s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mbes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anco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esde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z-Frankfurt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ich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a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scia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lo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ge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celona </w:t>
            </w:r>
          </w:p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 centres)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thenburg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</w:tr>
      <w:tr w:rsidR="00873824" w:rsidTr="00675FC3">
        <w:tc>
          <w:tcPr>
            <w:tcW w:w="2405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3824" w:rsidRDefault="00873824" w:rsidP="0067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castle</w:t>
            </w:r>
          </w:p>
        </w:tc>
      </w:tr>
    </w:tbl>
    <w:p w:rsidR="00873824" w:rsidRDefault="00873824" w:rsidP="00873824">
      <w:pPr>
        <w:rPr>
          <w:rFonts w:ascii="Times New Roman" w:hAnsi="Times New Roman" w:cs="Times New Roman"/>
          <w:sz w:val="24"/>
          <w:szCs w:val="24"/>
        </w:rPr>
      </w:pPr>
    </w:p>
    <w:p w:rsidR="00676C3E" w:rsidRDefault="00676C3E" w:rsidP="00873824">
      <w:bookmarkStart w:id="0" w:name="_GoBack"/>
      <w:bookmarkEnd w:id="0"/>
    </w:p>
    <w:sectPr w:rsidR="00676C3E" w:rsidSect="00676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873824"/>
    <w:rsid w:val="00676C3E"/>
    <w:rsid w:val="00873824"/>
    <w:rsid w:val="00B77EE8"/>
    <w:rsid w:val="00B96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24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82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24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7382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>AP-HP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Bellivier</dc:creator>
  <cp:keywords/>
  <dc:description/>
  <cp:lastModifiedBy>0014777</cp:lastModifiedBy>
  <cp:revision>2</cp:revision>
  <dcterms:created xsi:type="dcterms:W3CDTF">2019-03-08T06:11:00Z</dcterms:created>
  <dcterms:modified xsi:type="dcterms:W3CDTF">2019-07-29T05:46:00Z</dcterms:modified>
</cp:coreProperties>
</file>